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5875E" w14:textId="77777777" w:rsidR="003C6434" w:rsidRPr="006F4602" w:rsidRDefault="00434DD3" w:rsidP="00E06C9E">
      <w:pPr>
        <w:widowControl/>
        <w:jc w:val="left"/>
        <w:rPr>
          <w:rFonts w:ascii="Times New Roman" w:hAnsi="Times New Roman"/>
          <w:sz w:val="24"/>
          <w:szCs w:val="21"/>
        </w:rPr>
      </w:pPr>
      <w:r w:rsidRPr="00434DD3">
        <w:rPr>
          <w:rFonts w:ascii="Times New Roman" w:eastAsia="微软雅黑" w:hAnsi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Supplementary </w:t>
      </w:r>
      <w:r w:rsidRPr="00434DD3">
        <w:rPr>
          <w:rFonts w:ascii="Times New Roman" w:eastAsia="微软雅黑" w:hAnsi="Times New Roman"/>
          <w:b/>
          <w:color w:val="000000" w:themeColor="text1"/>
          <w:sz w:val="24"/>
          <w:szCs w:val="24"/>
          <w:shd w:val="clear" w:color="auto" w:fill="FFFFFF"/>
        </w:rPr>
        <w:t xml:space="preserve">Table </w:t>
      </w:r>
      <w:r w:rsidRPr="00434DD3">
        <w:rPr>
          <w:rFonts w:ascii="Times New Roman" w:eastAsia="微软雅黑" w:hAnsi="Times New Roman" w:hint="eastAsia"/>
          <w:b/>
          <w:color w:val="000000" w:themeColor="text1"/>
          <w:sz w:val="24"/>
          <w:szCs w:val="24"/>
          <w:shd w:val="clear" w:color="auto" w:fill="FFFFFF"/>
        </w:rPr>
        <w:t>S</w:t>
      </w:r>
      <w:r w:rsidRPr="00434DD3">
        <w:rPr>
          <w:rFonts w:ascii="Times New Roman" w:eastAsia="微软雅黑" w:hAnsi="Times New Roman"/>
          <w:b/>
          <w:color w:val="000000" w:themeColor="text1"/>
          <w:sz w:val="24"/>
          <w:szCs w:val="24"/>
          <w:shd w:val="clear" w:color="auto" w:fill="FFFFFF"/>
        </w:rPr>
        <w:t>1</w:t>
      </w:r>
      <w:r w:rsidRPr="00434DD3">
        <w:rPr>
          <w:rFonts w:ascii="Times New Roman" w:eastAsia="微软雅黑" w:hAnsi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. </w:t>
      </w:r>
      <w:r w:rsidR="00E06C9E" w:rsidRPr="006F4602">
        <w:rPr>
          <w:rFonts w:ascii="Times New Roman" w:hAnsi="Times New Roman"/>
          <w:sz w:val="24"/>
          <w:szCs w:val="21"/>
        </w:rPr>
        <w:t xml:space="preserve">Patient characteristics for AJCC 8th edition N0/N1patients </w:t>
      </w:r>
      <w:r w:rsidR="00F21B4D" w:rsidRPr="006F4602">
        <w:rPr>
          <w:rFonts w:ascii="Times New Roman" w:hAnsi="Times New Roman"/>
          <w:sz w:val="24"/>
          <w:szCs w:val="21"/>
        </w:rPr>
        <w:t xml:space="preserve">with colon NETs </w:t>
      </w:r>
      <w:r w:rsidR="00E06C9E" w:rsidRPr="006F4602">
        <w:rPr>
          <w:rFonts w:ascii="Times New Roman" w:hAnsi="Times New Roman"/>
          <w:sz w:val="24"/>
          <w:szCs w:val="21"/>
        </w:rPr>
        <w:t xml:space="preserve">in </w:t>
      </w:r>
      <w:r w:rsidR="002B28EB" w:rsidRPr="006F4602">
        <w:rPr>
          <w:rFonts w:ascii="Times New Roman" w:hAnsi="Times New Roman"/>
          <w:sz w:val="24"/>
          <w:szCs w:val="21"/>
        </w:rPr>
        <w:t>SEER</w:t>
      </w:r>
      <w:r w:rsidR="00984625" w:rsidRPr="006F4602">
        <w:rPr>
          <w:rFonts w:ascii="Times New Roman" w:hAnsi="Times New Roman"/>
          <w:sz w:val="24"/>
          <w:szCs w:val="21"/>
        </w:rPr>
        <w:t xml:space="preserve"> database</w:t>
      </w:r>
    </w:p>
    <w:tbl>
      <w:tblPr>
        <w:tblW w:w="7685" w:type="dxa"/>
        <w:tblLook w:val="04A0" w:firstRow="1" w:lastRow="0" w:firstColumn="1" w:lastColumn="0" w:noHBand="0" w:noVBand="1"/>
      </w:tblPr>
      <w:tblGrid>
        <w:gridCol w:w="3085"/>
        <w:gridCol w:w="1860"/>
        <w:gridCol w:w="1780"/>
        <w:gridCol w:w="960"/>
      </w:tblGrid>
      <w:tr w:rsidR="00077647" w:rsidRPr="006F4602" w14:paraId="47CECC65" w14:textId="77777777" w:rsidTr="00611177">
        <w:trPr>
          <w:trHeight w:val="676"/>
        </w:trPr>
        <w:tc>
          <w:tcPr>
            <w:tcW w:w="30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E715CF" w14:textId="77777777" w:rsidR="00077647" w:rsidRPr="006F4602" w:rsidRDefault="00077647" w:rsidP="0027301E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3C9F5D" w14:textId="77777777" w:rsidR="00211D1D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JCC N0</w:t>
            </w:r>
          </w:p>
          <w:p w14:paraId="46BA5B52" w14:textId="1576EEEF" w:rsidR="00077647" w:rsidRPr="006F4602" w:rsidRDefault="00211D1D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=2</w:t>
            </w:r>
            <w:r w:rsidR="001C5B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2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4E3CE4" w14:textId="77777777" w:rsidR="00211D1D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JCC N1</w:t>
            </w:r>
          </w:p>
          <w:p w14:paraId="3282EA72" w14:textId="45502E6E" w:rsidR="00077647" w:rsidRPr="006F4602" w:rsidRDefault="00211D1D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=</w:t>
            </w:r>
            <w:r w:rsidR="001C5B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72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68D561" w14:textId="77777777" w:rsidR="00077647" w:rsidRPr="006F4602" w:rsidRDefault="00077647" w:rsidP="0027301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</w:t>
            </w:r>
            <w:r w:rsidR="00211D1D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077647" w:rsidRPr="006F4602" w14:paraId="6DB52E22" w14:textId="77777777" w:rsidTr="00611177">
        <w:trPr>
          <w:trHeight w:val="27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41695" w14:textId="77777777" w:rsidR="00077647" w:rsidRPr="006F4602" w:rsidRDefault="00077647" w:rsidP="00611177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32E70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97680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3D0FC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077647" w:rsidRPr="006F4602" w14:paraId="4BB44AB9" w14:textId="77777777" w:rsidTr="00611177">
        <w:trPr>
          <w:trHeight w:val="27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7BF58" w14:textId="77777777" w:rsidR="00077647" w:rsidRPr="006F4602" w:rsidRDefault="00077647" w:rsidP="0027301E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&lt;6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46983" w14:textId="01BC024F" w:rsidR="00077647" w:rsidRPr="006F4602" w:rsidRDefault="00D90028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2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4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09890" w14:textId="377187B2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6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50.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99B35" w14:textId="3857EBAB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89</w:t>
            </w:r>
          </w:p>
        </w:tc>
      </w:tr>
      <w:tr w:rsidR="00077647" w:rsidRPr="006F4602" w14:paraId="15D15B82" w14:textId="77777777" w:rsidTr="00611177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36875" w14:textId="77777777" w:rsidR="00077647" w:rsidRPr="00611177" w:rsidRDefault="00077647" w:rsidP="0027301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</w:t>
            </w:r>
            <w:r w:rsidRPr="0061117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≥</w:t>
            </w:r>
            <w:r w:rsidRPr="006F4602">
              <w:rPr>
                <w:rFonts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B34C2" w14:textId="4CB7950D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5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.5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3D1AB" w14:textId="0ACBB53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6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0.0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F42C5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077647" w:rsidRPr="006F4602" w14:paraId="5895B219" w14:textId="77777777" w:rsidTr="00611177">
        <w:trPr>
          <w:trHeight w:val="27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04FD6" w14:textId="77777777" w:rsidR="00077647" w:rsidRPr="006F4602" w:rsidRDefault="00077647" w:rsidP="00611177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394C4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EFCBD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2E12F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077647" w:rsidRPr="006F4602" w14:paraId="5A327618" w14:textId="77777777" w:rsidTr="00611177">
        <w:trPr>
          <w:trHeight w:val="27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E43D3" w14:textId="77777777" w:rsidR="00077647" w:rsidRPr="006F4602" w:rsidRDefault="00077647" w:rsidP="00611177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Ma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CA7DB" w14:textId="7EF575CC" w:rsidR="00077647" w:rsidRPr="006F4602" w:rsidRDefault="00D90028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6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2.6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04ADD" w14:textId="54535435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6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45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8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4C3A5" w14:textId="346B63F5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46</w:t>
            </w:r>
          </w:p>
        </w:tc>
      </w:tr>
      <w:tr w:rsidR="00077647" w:rsidRPr="006F4602" w14:paraId="74B806E7" w14:textId="77777777" w:rsidTr="00611177">
        <w:trPr>
          <w:trHeight w:val="27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958CC" w14:textId="77777777" w:rsidR="00077647" w:rsidRPr="006F4602" w:rsidRDefault="00077647" w:rsidP="00611177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08164" w14:textId="568CFCB3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6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5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.4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0E020" w14:textId="5D1A1319" w:rsidR="00077647" w:rsidRPr="006F4602" w:rsidRDefault="00D90028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56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5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.2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2FCC5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077647" w:rsidRPr="006F4602" w14:paraId="40592DE4" w14:textId="77777777" w:rsidTr="00611177">
        <w:trPr>
          <w:trHeight w:val="27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DB724" w14:textId="77777777" w:rsidR="00077647" w:rsidRPr="006F4602" w:rsidRDefault="00077647" w:rsidP="00611177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7B739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CC2B3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62152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077647" w:rsidRPr="006F4602" w14:paraId="00F7A880" w14:textId="77777777" w:rsidTr="00611177">
        <w:trPr>
          <w:trHeight w:val="27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25B45" w14:textId="77777777" w:rsidR="00077647" w:rsidRPr="006F4602" w:rsidRDefault="00077647" w:rsidP="00611177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Whi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43EEE" w14:textId="0B86F9FE" w:rsidR="00077647" w:rsidRPr="006F4602" w:rsidRDefault="00D90028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68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8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.2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F1AA2" w14:textId="10CFC418" w:rsidR="00077647" w:rsidRPr="006F4602" w:rsidRDefault="00D90028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85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8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6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DA174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91</w:t>
            </w:r>
          </w:p>
        </w:tc>
      </w:tr>
      <w:tr w:rsidR="00077647" w:rsidRPr="006F4602" w14:paraId="5458533B" w14:textId="77777777" w:rsidTr="00611177">
        <w:trPr>
          <w:trHeight w:val="27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7E34F" w14:textId="77777777" w:rsidR="00077647" w:rsidRPr="006F4602" w:rsidRDefault="00077647" w:rsidP="00611177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Blac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81901" w14:textId="422945A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1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9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40F5C" w14:textId="3044B702" w:rsidR="00077647" w:rsidRPr="006F4602" w:rsidRDefault="00D90028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5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13.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E07A7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077647" w:rsidRPr="006F4602" w14:paraId="551A46AB" w14:textId="77777777" w:rsidTr="00611177">
        <w:trPr>
          <w:trHeight w:val="27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DD5CC" w14:textId="77777777" w:rsidR="00077647" w:rsidRPr="006F4602" w:rsidRDefault="00077647" w:rsidP="00611177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Other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FEB60" w14:textId="1E7E03DA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.0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56372" w14:textId="08F2F383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2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4.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4CE48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077647" w:rsidRPr="006F4602" w14:paraId="0927232C" w14:textId="77777777" w:rsidTr="00611177">
        <w:trPr>
          <w:trHeight w:val="27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5F5E5" w14:textId="77777777" w:rsidR="00077647" w:rsidRPr="006F4602" w:rsidRDefault="00077647" w:rsidP="00611177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rad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741FD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B3AAF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7391F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077647" w:rsidRPr="006F4602" w14:paraId="3A54F7F6" w14:textId="77777777" w:rsidTr="00611177">
        <w:trPr>
          <w:trHeight w:val="27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CF858" w14:textId="77777777" w:rsidR="00077647" w:rsidRPr="006F4602" w:rsidRDefault="00077647" w:rsidP="00611177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Well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02BFF" w14:textId="369B98E1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1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9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4C248" w14:textId="3814E87B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2.0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E2CAF" w14:textId="02800368" w:rsidR="00077647" w:rsidRPr="0026372B" w:rsidRDefault="00077647" w:rsidP="0061117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6372B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.00</w:t>
            </w:r>
            <w:r w:rsidR="00D90028" w:rsidRPr="0026372B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</w:tr>
      <w:tr w:rsidR="00077647" w:rsidRPr="006F4602" w14:paraId="3471446C" w14:textId="77777777" w:rsidTr="00611177">
        <w:trPr>
          <w:trHeight w:val="27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B96FA8" w14:textId="77777777" w:rsidR="00077647" w:rsidRPr="006F4602" w:rsidRDefault="00077647" w:rsidP="00611177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Moderately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D7153" w14:textId="51DA7DD5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1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14935" w14:textId="567BFFC1" w:rsidR="00077647" w:rsidRPr="006F4602" w:rsidRDefault="00D90028" w:rsidP="00D90028">
            <w:pPr>
              <w:widowControl/>
              <w:ind w:firstLineChars="150" w:firstLine="315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9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2.5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237BD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077647" w:rsidRPr="006F4602" w14:paraId="0CF13FC3" w14:textId="77777777" w:rsidTr="00611177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5AB953" w14:textId="77777777" w:rsidR="00077647" w:rsidRPr="006F4602" w:rsidRDefault="00077647" w:rsidP="00611177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oorl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49A0A" w14:textId="0ADAF513" w:rsidR="00077647" w:rsidRPr="006F4602" w:rsidRDefault="00D90028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9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3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.1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65942" w14:textId="48003B50" w:rsidR="00077647" w:rsidRPr="006F4602" w:rsidRDefault="00D90028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22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2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.8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B1AD6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077647" w:rsidRPr="006F4602" w14:paraId="7AD8BEEC" w14:textId="77777777" w:rsidTr="00611177">
        <w:trPr>
          <w:trHeight w:val="32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27E246" w14:textId="77777777" w:rsidR="00077647" w:rsidRPr="006F4602" w:rsidRDefault="00077647" w:rsidP="0027301E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Undifferentiate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06760" w14:textId="35717E21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6.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AC6D0" w14:textId="092B1E0D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.9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9D3A1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077647" w:rsidRPr="006F4602" w14:paraId="6FD23AC1" w14:textId="77777777" w:rsidTr="00611177">
        <w:trPr>
          <w:trHeight w:val="27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15240" w14:textId="77777777" w:rsidR="00077647" w:rsidRPr="006F4602" w:rsidRDefault="00077647" w:rsidP="00611177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Unknow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D5E74" w14:textId="2D9E5870" w:rsidR="00077647" w:rsidRPr="006F4602" w:rsidRDefault="00D90028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4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3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7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D75FC" w14:textId="05DA4890" w:rsidR="00077647" w:rsidRPr="006F4602" w:rsidRDefault="00D90028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45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3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42953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077647" w:rsidRPr="006F4602" w14:paraId="0464A06F" w14:textId="77777777" w:rsidTr="00611177">
        <w:trPr>
          <w:trHeight w:val="27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4E3A3" w14:textId="77777777" w:rsidR="00077647" w:rsidRPr="006F4602" w:rsidRDefault="00077647" w:rsidP="00611177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 classification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DE936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8A657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23CD6" w14:textId="77777777" w:rsidR="00077647" w:rsidRPr="0026372B" w:rsidRDefault="00077647" w:rsidP="0061117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6372B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077647" w:rsidRPr="006F4602" w14:paraId="1E429402" w14:textId="77777777" w:rsidTr="00611177">
        <w:trPr>
          <w:trHeight w:val="27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B68C4" w14:textId="77777777" w:rsidR="00077647" w:rsidRPr="006F4602" w:rsidRDefault="00077647" w:rsidP="00611177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T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EE1A5" w14:textId="33A9FF81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1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.8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36ADA" w14:textId="325692E6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5.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72D52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077647" w:rsidRPr="006F4602" w14:paraId="6AACC803" w14:textId="77777777" w:rsidTr="00611177">
        <w:trPr>
          <w:trHeight w:val="27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4D5E2" w14:textId="77777777" w:rsidR="00077647" w:rsidRPr="006F4602" w:rsidRDefault="00077647" w:rsidP="00611177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T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E320B" w14:textId="0BFBFF83" w:rsidR="00077647" w:rsidRPr="006F4602" w:rsidRDefault="00D90028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6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12.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29C0D" w14:textId="53449966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.6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96036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077647" w:rsidRPr="006F4602" w14:paraId="7B178844" w14:textId="77777777" w:rsidTr="00611177">
        <w:trPr>
          <w:trHeight w:val="27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2177A" w14:textId="77777777" w:rsidR="00077647" w:rsidRPr="006F4602" w:rsidRDefault="00077647" w:rsidP="00611177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T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B4483" w14:textId="761D6645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3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55.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04156" w14:textId="3562319D" w:rsidR="00077647" w:rsidRPr="006F4602" w:rsidRDefault="00D90028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99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6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1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76D43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077647" w:rsidRPr="006F4602" w14:paraId="3703EF26" w14:textId="77777777" w:rsidTr="00611177">
        <w:trPr>
          <w:trHeight w:val="27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38C3E" w14:textId="77777777" w:rsidR="00077647" w:rsidRPr="006F4602" w:rsidRDefault="00077647" w:rsidP="00611177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T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803F5" w14:textId="4C027F16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1</w:t>
            </w:r>
            <w:r w:rsidR="00D9002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.3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CBB40" w14:textId="54E7DC2D" w:rsidR="00077647" w:rsidRPr="006F4602" w:rsidRDefault="00D90028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9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21.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859A5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077647" w:rsidRPr="006F4602" w14:paraId="662310E7" w14:textId="77777777" w:rsidTr="00611177">
        <w:trPr>
          <w:trHeight w:val="27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A6756" w14:textId="77777777" w:rsidR="00BB0687" w:rsidRDefault="007F2E91" w:rsidP="00611177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o. of positive </w:t>
            </w:r>
            <w:r w:rsidR="00BB0687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LN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s </w:t>
            </w:r>
          </w:p>
          <w:p w14:paraId="1D5B229D" w14:textId="77777777" w:rsidR="00077647" w:rsidRPr="006F4602" w:rsidRDefault="00077647" w:rsidP="00611177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median, 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ange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BA8BE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0-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55459" w14:textId="77777777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1-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18D36" w14:textId="77777777" w:rsidR="00077647" w:rsidRPr="0026372B" w:rsidRDefault="00077647" w:rsidP="0061117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6372B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077647" w:rsidRPr="006F4602" w14:paraId="0FE64901" w14:textId="77777777" w:rsidTr="00B744BC">
        <w:trPr>
          <w:trHeight w:val="288"/>
        </w:trPr>
        <w:tc>
          <w:tcPr>
            <w:tcW w:w="3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4C6846" w14:textId="77777777" w:rsidR="00BB0687" w:rsidRDefault="007F2E91" w:rsidP="00611177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o. of examined </w:t>
            </w:r>
            <w:r w:rsidR="00BB0687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LN</w:t>
            </w:r>
            <w:r w:rsidR="00077647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s </w:t>
            </w:r>
          </w:p>
          <w:p w14:paraId="10493706" w14:textId="77777777" w:rsidR="00077647" w:rsidRPr="006F4602" w:rsidRDefault="00077647" w:rsidP="00611177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median, 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ange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D0A2BD" w14:textId="10CF0275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  <w:r w:rsidR="00E747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1-56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002A64" w14:textId="7F0B915F" w:rsidR="00077647" w:rsidRPr="006F4602" w:rsidRDefault="00077647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  <w:r w:rsidR="00E747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</w:t>
            </w:r>
            <w:r w:rsidR="007F2E91"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6F460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1-63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671039" w14:textId="77777777" w:rsidR="00077647" w:rsidRPr="0026372B" w:rsidRDefault="00077647" w:rsidP="0061117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26372B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B744BC" w:rsidRPr="006F4602" w14:paraId="1DECF70C" w14:textId="77777777" w:rsidTr="00B744BC">
        <w:trPr>
          <w:trHeight w:val="288"/>
        </w:trPr>
        <w:tc>
          <w:tcPr>
            <w:tcW w:w="30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91E995" w14:textId="32762737" w:rsidR="00B744BC" w:rsidRPr="006F4602" w:rsidRDefault="007A6802" w:rsidP="00611177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F6D72">
              <w:rPr>
                <w:rFonts w:ascii="Times New Roman" w:hAnsi="Times New Roman"/>
                <w:sz w:val="24"/>
                <w:szCs w:val="24"/>
              </w:rPr>
              <w:t>Chemotherapy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BAB598" w14:textId="77777777" w:rsidR="00B744BC" w:rsidRPr="006F4602" w:rsidRDefault="00B744BC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D57877" w14:textId="77777777" w:rsidR="00B744BC" w:rsidRPr="006F4602" w:rsidRDefault="00B744BC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7B2FFD" w14:textId="0187C19C" w:rsidR="00B744BC" w:rsidRPr="006F4602" w:rsidRDefault="0026372B" w:rsidP="00611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173</w:t>
            </w:r>
          </w:p>
        </w:tc>
      </w:tr>
      <w:tr w:rsidR="007A6802" w:rsidRPr="006F4602" w14:paraId="302CF7A8" w14:textId="77777777" w:rsidTr="00F46601">
        <w:trPr>
          <w:trHeight w:val="288"/>
        </w:trPr>
        <w:tc>
          <w:tcPr>
            <w:tcW w:w="308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4B0E8A" w14:textId="660C87B6" w:rsidR="007A6802" w:rsidRPr="006F4602" w:rsidRDefault="007A6802" w:rsidP="007A6802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798B9D" w14:textId="06BD2DDC" w:rsidR="007A6802" w:rsidRPr="006F4602" w:rsidRDefault="007A6802" w:rsidP="007A680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F6D72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1</w:t>
            </w:r>
            <w:r w:rsidRPr="009F6D72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70 </w:t>
            </w:r>
            <w:r w:rsidRPr="009F6D72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(</w:t>
            </w:r>
            <w:r w:rsidRPr="009F6D72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84.2%)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EDEAD1" w14:textId="02A2C6CF" w:rsidR="007A6802" w:rsidRPr="006F4602" w:rsidRDefault="00973323" w:rsidP="007A680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76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(</w:t>
            </w:r>
            <w:r w:rsidR="0026372B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9.7%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56133D" w14:textId="77777777" w:rsidR="007A6802" w:rsidRPr="006F4602" w:rsidRDefault="007A6802" w:rsidP="007A680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7A6802" w:rsidRPr="006F4602" w14:paraId="51688F75" w14:textId="77777777" w:rsidTr="00F46601">
        <w:trPr>
          <w:trHeight w:val="288"/>
        </w:trPr>
        <w:tc>
          <w:tcPr>
            <w:tcW w:w="30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82B83A1" w14:textId="12B85056" w:rsidR="007A6802" w:rsidRPr="006F4602" w:rsidRDefault="007A6802" w:rsidP="007A6802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65A209" w14:textId="22950839" w:rsidR="007A6802" w:rsidRPr="006F4602" w:rsidRDefault="007A6802" w:rsidP="007A680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F6D72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3</w:t>
            </w:r>
            <w:r w:rsidRPr="009F6D72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2 (15.2%)</w:t>
            </w:r>
          </w:p>
        </w:tc>
        <w:tc>
          <w:tcPr>
            <w:tcW w:w="17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E06185A" w14:textId="7F12BBE8" w:rsidR="007A6802" w:rsidRPr="006F4602" w:rsidRDefault="00973323" w:rsidP="007A680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</w:t>
            </w:r>
            <w:r w:rsidR="0026372B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20.3%)</w:t>
            </w:r>
          </w:p>
        </w:tc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AE0E971" w14:textId="77777777" w:rsidR="007A6802" w:rsidRPr="006F4602" w:rsidRDefault="007A6802" w:rsidP="007A680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</w:tbl>
    <w:p w14:paraId="108B6D3A" w14:textId="77777777" w:rsidR="001C6DE9" w:rsidRPr="006F4602" w:rsidRDefault="001C6DE9" w:rsidP="001C6DE9">
      <w:pPr>
        <w:widowControl/>
        <w:jc w:val="left"/>
        <w:rPr>
          <w:rFonts w:ascii="Times New Roman" w:hAnsi="Times New Roman"/>
          <w:szCs w:val="21"/>
        </w:rPr>
      </w:pPr>
      <w:r w:rsidRPr="006F4602">
        <w:rPr>
          <w:rFonts w:ascii="Times New Roman" w:hAnsi="Times New Roman"/>
          <w:szCs w:val="21"/>
        </w:rPr>
        <w:t>AJCC</w:t>
      </w:r>
      <w:r w:rsidR="0027301E" w:rsidRPr="006F4602">
        <w:rPr>
          <w:rFonts w:ascii="Times New Roman" w:hAnsi="Times New Roman"/>
          <w:szCs w:val="21"/>
        </w:rPr>
        <w:t>:</w:t>
      </w:r>
      <w:r w:rsidRPr="006F4602">
        <w:rPr>
          <w:rFonts w:ascii="Times New Roman" w:hAnsi="Times New Roman"/>
          <w:szCs w:val="21"/>
        </w:rPr>
        <w:t xml:space="preserve"> American Joint Committee on Cancer</w:t>
      </w:r>
      <w:r w:rsidR="00D61A95" w:rsidRPr="006F4602">
        <w:rPr>
          <w:rFonts w:ascii="Times New Roman" w:hAnsi="Times New Roman"/>
          <w:szCs w:val="21"/>
        </w:rPr>
        <w:t xml:space="preserve">; </w:t>
      </w:r>
      <w:r w:rsidR="005165D6" w:rsidRPr="006F4602">
        <w:rPr>
          <w:rFonts w:ascii="Times New Roman" w:hAnsi="Times New Roman"/>
          <w:szCs w:val="21"/>
        </w:rPr>
        <w:t xml:space="preserve">NETs: neuroendocrine tumours; </w:t>
      </w:r>
      <w:r w:rsidR="00984625" w:rsidRPr="006F4602">
        <w:rPr>
          <w:rFonts w:ascii="Times New Roman" w:hAnsi="Times New Roman"/>
          <w:szCs w:val="21"/>
        </w:rPr>
        <w:t>SEER: Surveillance, Epidemiology, and End Results;</w:t>
      </w:r>
      <w:r w:rsidR="00F55846" w:rsidRPr="00611177">
        <w:rPr>
          <w:rFonts w:ascii="Times New Roman" w:hAnsi="Times New Roman" w:hint="eastAsia"/>
          <w:color w:val="131413"/>
          <w:sz w:val="17"/>
          <w:szCs w:val="17"/>
        </w:rPr>
        <w:t xml:space="preserve"> </w:t>
      </w:r>
      <w:bookmarkStart w:id="0" w:name="OLE_LINK5"/>
      <w:r w:rsidR="00F55846" w:rsidRPr="006F4602">
        <w:rPr>
          <w:rFonts w:ascii="Times New Roman" w:hAnsi="Times New Roman"/>
          <w:szCs w:val="21"/>
        </w:rPr>
        <w:t>LN</w:t>
      </w:r>
      <w:r w:rsidR="0027301E" w:rsidRPr="006F4602">
        <w:rPr>
          <w:rFonts w:ascii="Times New Roman" w:hAnsi="Times New Roman"/>
          <w:szCs w:val="21"/>
        </w:rPr>
        <w:t>:</w:t>
      </w:r>
      <w:r w:rsidR="00F55846" w:rsidRPr="006F4602">
        <w:rPr>
          <w:rFonts w:ascii="Times New Roman" w:hAnsi="Times New Roman"/>
          <w:szCs w:val="21"/>
        </w:rPr>
        <w:t xml:space="preserve"> lymph nodes</w:t>
      </w:r>
      <w:bookmarkEnd w:id="0"/>
    </w:p>
    <w:p w14:paraId="4FEA16F2" w14:textId="77777777" w:rsidR="00E06C9E" w:rsidRPr="006F4602" w:rsidRDefault="00E06C9E" w:rsidP="002A18E4">
      <w:pPr>
        <w:ind w:rightChars="222" w:right="466"/>
        <w:rPr>
          <w:rFonts w:ascii="Times New Roman" w:hAnsi="Times New Roman"/>
          <w:sz w:val="24"/>
          <w:szCs w:val="21"/>
        </w:rPr>
      </w:pPr>
    </w:p>
    <w:sectPr w:rsidR="00E06C9E" w:rsidRPr="006F46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BF2A1" w14:textId="77777777" w:rsidR="00890428" w:rsidRDefault="00890428" w:rsidP="00D71414">
      <w:r>
        <w:separator/>
      </w:r>
    </w:p>
  </w:endnote>
  <w:endnote w:type="continuationSeparator" w:id="0">
    <w:p w14:paraId="0F9E11C6" w14:textId="77777777" w:rsidR="00890428" w:rsidRDefault="00890428" w:rsidP="00D71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A632B" w14:textId="77777777" w:rsidR="00890428" w:rsidRDefault="00890428" w:rsidP="00D71414">
      <w:r>
        <w:separator/>
      </w:r>
    </w:p>
  </w:footnote>
  <w:footnote w:type="continuationSeparator" w:id="0">
    <w:p w14:paraId="4FE3CF60" w14:textId="77777777" w:rsidR="00890428" w:rsidRDefault="00890428" w:rsidP="00D71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wsDA1MzC3MDEyMLRQ0lEKTi0uzszPAykwqwUAuE0REiwAAAA="/>
  </w:docVars>
  <w:rsids>
    <w:rsidRoot w:val="00170763"/>
    <w:rsid w:val="0000738B"/>
    <w:rsid w:val="00011796"/>
    <w:rsid w:val="00015F2F"/>
    <w:rsid w:val="000462BB"/>
    <w:rsid w:val="00060E25"/>
    <w:rsid w:val="00077647"/>
    <w:rsid w:val="0008705D"/>
    <w:rsid w:val="000878B7"/>
    <w:rsid w:val="00090EBC"/>
    <w:rsid w:val="000D1B5B"/>
    <w:rsid w:val="000D4078"/>
    <w:rsid w:val="000E1E51"/>
    <w:rsid w:val="000F2CD6"/>
    <w:rsid w:val="001254C7"/>
    <w:rsid w:val="00143D9B"/>
    <w:rsid w:val="00152A85"/>
    <w:rsid w:val="001652FE"/>
    <w:rsid w:val="00167B9B"/>
    <w:rsid w:val="00170763"/>
    <w:rsid w:val="00195C04"/>
    <w:rsid w:val="001A396E"/>
    <w:rsid w:val="001B4922"/>
    <w:rsid w:val="001C5B34"/>
    <w:rsid w:val="001C6DE9"/>
    <w:rsid w:val="001E5028"/>
    <w:rsid w:val="001F7BF3"/>
    <w:rsid w:val="002003D0"/>
    <w:rsid w:val="0020325C"/>
    <w:rsid w:val="00211D1D"/>
    <w:rsid w:val="00212B51"/>
    <w:rsid w:val="00215664"/>
    <w:rsid w:val="00235C51"/>
    <w:rsid w:val="0025524A"/>
    <w:rsid w:val="00257E7D"/>
    <w:rsid w:val="00262ACD"/>
    <w:rsid w:val="0026372B"/>
    <w:rsid w:val="0027301E"/>
    <w:rsid w:val="002968E2"/>
    <w:rsid w:val="002A18E4"/>
    <w:rsid w:val="002B28EB"/>
    <w:rsid w:val="002B4971"/>
    <w:rsid w:val="002C6535"/>
    <w:rsid w:val="002D6709"/>
    <w:rsid w:val="002E31EB"/>
    <w:rsid w:val="002F7A76"/>
    <w:rsid w:val="00354923"/>
    <w:rsid w:val="0036339C"/>
    <w:rsid w:val="003669B1"/>
    <w:rsid w:val="003770C6"/>
    <w:rsid w:val="0038460C"/>
    <w:rsid w:val="00386B83"/>
    <w:rsid w:val="00395768"/>
    <w:rsid w:val="003A36D8"/>
    <w:rsid w:val="003A3D03"/>
    <w:rsid w:val="003C6434"/>
    <w:rsid w:val="003E48F8"/>
    <w:rsid w:val="00432AFE"/>
    <w:rsid w:val="00434DD3"/>
    <w:rsid w:val="00454218"/>
    <w:rsid w:val="004551D9"/>
    <w:rsid w:val="004951DB"/>
    <w:rsid w:val="0049613C"/>
    <w:rsid w:val="004F6071"/>
    <w:rsid w:val="00514838"/>
    <w:rsid w:val="00514A74"/>
    <w:rsid w:val="005165D6"/>
    <w:rsid w:val="00517DE0"/>
    <w:rsid w:val="0052581D"/>
    <w:rsid w:val="00526E27"/>
    <w:rsid w:val="00527886"/>
    <w:rsid w:val="00532C9F"/>
    <w:rsid w:val="00536528"/>
    <w:rsid w:val="00561DFA"/>
    <w:rsid w:val="00573BF2"/>
    <w:rsid w:val="0059467F"/>
    <w:rsid w:val="005B572A"/>
    <w:rsid w:val="005C232B"/>
    <w:rsid w:val="005C6BC2"/>
    <w:rsid w:val="005F6828"/>
    <w:rsid w:val="00611177"/>
    <w:rsid w:val="00632221"/>
    <w:rsid w:val="00636439"/>
    <w:rsid w:val="0063710C"/>
    <w:rsid w:val="00641D2D"/>
    <w:rsid w:val="006462A9"/>
    <w:rsid w:val="006771C6"/>
    <w:rsid w:val="006930BE"/>
    <w:rsid w:val="006A58C0"/>
    <w:rsid w:val="006D2E68"/>
    <w:rsid w:val="006E4BE6"/>
    <w:rsid w:val="006F1351"/>
    <w:rsid w:val="006F4602"/>
    <w:rsid w:val="00712751"/>
    <w:rsid w:val="00717517"/>
    <w:rsid w:val="007269C2"/>
    <w:rsid w:val="00760B40"/>
    <w:rsid w:val="007706F3"/>
    <w:rsid w:val="00770838"/>
    <w:rsid w:val="007728C2"/>
    <w:rsid w:val="00794EED"/>
    <w:rsid w:val="007A6802"/>
    <w:rsid w:val="007C1F02"/>
    <w:rsid w:val="007E79EA"/>
    <w:rsid w:val="007F2E91"/>
    <w:rsid w:val="00801B7F"/>
    <w:rsid w:val="00805D89"/>
    <w:rsid w:val="0081118D"/>
    <w:rsid w:val="00825734"/>
    <w:rsid w:val="00830AF5"/>
    <w:rsid w:val="0084210C"/>
    <w:rsid w:val="008434CA"/>
    <w:rsid w:val="00851BA3"/>
    <w:rsid w:val="008764DE"/>
    <w:rsid w:val="00880253"/>
    <w:rsid w:val="00885CD3"/>
    <w:rsid w:val="00890428"/>
    <w:rsid w:val="00895520"/>
    <w:rsid w:val="008A0F8E"/>
    <w:rsid w:val="008B215C"/>
    <w:rsid w:val="008C7BCF"/>
    <w:rsid w:val="008D0D54"/>
    <w:rsid w:val="008D3DAC"/>
    <w:rsid w:val="008E22B8"/>
    <w:rsid w:val="008E24CA"/>
    <w:rsid w:val="00900026"/>
    <w:rsid w:val="00907B9A"/>
    <w:rsid w:val="00926A5E"/>
    <w:rsid w:val="009464F9"/>
    <w:rsid w:val="009667EA"/>
    <w:rsid w:val="00973323"/>
    <w:rsid w:val="009817BE"/>
    <w:rsid w:val="00984625"/>
    <w:rsid w:val="00985BAE"/>
    <w:rsid w:val="009A6D81"/>
    <w:rsid w:val="009D449D"/>
    <w:rsid w:val="009D4D70"/>
    <w:rsid w:val="009E6956"/>
    <w:rsid w:val="009E7FD0"/>
    <w:rsid w:val="00A07B6F"/>
    <w:rsid w:val="00A11B77"/>
    <w:rsid w:val="00A30AFE"/>
    <w:rsid w:val="00A357AB"/>
    <w:rsid w:val="00A36871"/>
    <w:rsid w:val="00A375FB"/>
    <w:rsid w:val="00A424B3"/>
    <w:rsid w:val="00A437BE"/>
    <w:rsid w:val="00A50EEF"/>
    <w:rsid w:val="00A55825"/>
    <w:rsid w:val="00A974AD"/>
    <w:rsid w:val="00AB2C46"/>
    <w:rsid w:val="00AB54F4"/>
    <w:rsid w:val="00AB6133"/>
    <w:rsid w:val="00AD144A"/>
    <w:rsid w:val="00AD4C7A"/>
    <w:rsid w:val="00B02FFD"/>
    <w:rsid w:val="00B479EF"/>
    <w:rsid w:val="00B5427B"/>
    <w:rsid w:val="00B71D44"/>
    <w:rsid w:val="00B744BC"/>
    <w:rsid w:val="00BB0687"/>
    <w:rsid w:val="00BB770D"/>
    <w:rsid w:val="00BB786F"/>
    <w:rsid w:val="00BD2BE4"/>
    <w:rsid w:val="00BF446E"/>
    <w:rsid w:val="00C166E6"/>
    <w:rsid w:val="00C17EE6"/>
    <w:rsid w:val="00C21132"/>
    <w:rsid w:val="00C31159"/>
    <w:rsid w:val="00C32FCF"/>
    <w:rsid w:val="00C33209"/>
    <w:rsid w:val="00C37DB7"/>
    <w:rsid w:val="00C42AAB"/>
    <w:rsid w:val="00C831E4"/>
    <w:rsid w:val="00CA254C"/>
    <w:rsid w:val="00CA622F"/>
    <w:rsid w:val="00CC201C"/>
    <w:rsid w:val="00CD096C"/>
    <w:rsid w:val="00CD5EA3"/>
    <w:rsid w:val="00D059EE"/>
    <w:rsid w:val="00D134DA"/>
    <w:rsid w:val="00D1574C"/>
    <w:rsid w:val="00D2344C"/>
    <w:rsid w:val="00D23A81"/>
    <w:rsid w:val="00D320D0"/>
    <w:rsid w:val="00D414C8"/>
    <w:rsid w:val="00D41F04"/>
    <w:rsid w:val="00D472EF"/>
    <w:rsid w:val="00D545FC"/>
    <w:rsid w:val="00D612F8"/>
    <w:rsid w:val="00D61A95"/>
    <w:rsid w:val="00D63AE9"/>
    <w:rsid w:val="00D670BE"/>
    <w:rsid w:val="00D71414"/>
    <w:rsid w:val="00D90028"/>
    <w:rsid w:val="00D94ADA"/>
    <w:rsid w:val="00DB1C07"/>
    <w:rsid w:val="00DD4455"/>
    <w:rsid w:val="00DE1E96"/>
    <w:rsid w:val="00E06C9E"/>
    <w:rsid w:val="00E11884"/>
    <w:rsid w:val="00E14548"/>
    <w:rsid w:val="00E236A0"/>
    <w:rsid w:val="00E27A49"/>
    <w:rsid w:val="00E37F27"/>
    <w:rsid w:val="00E44AA2"/>
    <w:rsid w:val="00E47F00"/>
    <w:rsid w:val="00E53D74"/>
    <w:rsid w:val="00E54A80"/>
    <w:rsid w:val="00E7384B"/>
    <w:rsid w:val="00E74734"/>
    <w:rsid w:val="00E774EA"/>
    <w:rsid w:val="00E930FB"/>
    <w:rsid w:val="00E9454F"/>
    <w:rsid w:val="00EA17D0"/>
    <w:rsid w:val="00EB14AA"/>
    <w:rsid w:val="00EE2B6B"/>
    <w:rsid w:val="00EE7B2B"/>
    <w:rsid w:val="00EF7981"/>
    <w:rsid w:val="00F157DE"/>
    <w:rsid w:val="00F21B4D"/>
    <w:rsid w:val="00F2321D"/>
    <w:rsid w:val="00F23CF9"/>
    <w:rsid w:val="00F31B84"/>
    <w:rsid w:val="00F45EFF"/>
    <w:rsid w:val="00F55846"/>
    <w:rsid w:val="00F8348A"/>
    <w:rsid w:val="00F86F0E"/>
    <w:rsid w:val="00FA7EDE"/>
    <w:rsid w:val="00FB1761"/>
    <w:rsid w:val="00FB3C68"/>
    <w:rsid w:val="00FE36F9"/>
    <w:rsid w:val="00FE40AE"/>
    <w:rsid w:val="00FE568D"/>
    <w:rsid w:val="00FE6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076B02"/>
  <w15:docId w15:val="{41A426AD-EACE-42B7-B6A5-E3962C878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41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14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14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14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1414"/>
    <w:rPr>
      <w:sz w:val="18"/>
      <w:szCs w:val="18"/>
    </w:rPr>
  </w:style>
  <w:style w:type="character" w:customStyle="1" w:styleId="apple-converted-space">
    <w:name w:val="apple-converted-space"/>
    <w:basedOn w:val="a0"/>
    <w:rsid w:val="002A18E4"/>
  </w:style>
  <w:style w:type="paragraph" w:styleId="a7">
    <w:name w:val="Balloon Text"/>
    <w:basedOn w:val="a"/>
    <w:link w:val="a8"/>
    <w:uiPriority w:val="99"/>
    <w:semiHidden/>
    <w:unhideWhenUsed/>
    <w:rsid w:val="00235C5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35C5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0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1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9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7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1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44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9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9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9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4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1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5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54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5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22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9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42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15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0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83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2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34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3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07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8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99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76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4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1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7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2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3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6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48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9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4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4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7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21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37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2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1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5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7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po Wu</dc:creator>
  <cp:keywords/>
  <dc:description/>
  <cp:lastModifiedBy>Feng</cp:lastModifiedBy>
  <cp:revision>118</cp:revision>
  <dcterms:created xsi:type="dcterms:W3CDTF">2019-12-01T13:55:00Z</dcterms:created>
  <dcterms:modified xsi:type="dcterms:W3CDTF">2022-08-29T14:43:00Z</dcterms:modified>
</cp:coreProperties>
</file>